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454" w:type="dxa"/>
        <w:tblLook w:val="04A0" w:firstRow="1" w:lastRow="0" w:firstColumn="1" w:lastColumn="0" w:noHBand="0" w:noVBand="1"/>
      </w:tblPr>
      <w:tblGrid>
        <w:gridCol w:w="2038"/>
        <w:gridCol w:w="1464"/>
        <w:gridCol w:w="5952"/>
      </w:tblGrid>
      <w:tr w:rsidR="005F4F3C" w:rsidRPr="00520277" w14:paraId="5FC5367B" w14:textId="77777777" w:rsidTr="005F4F3C">
        <w:trPr>
          <w:trHeight w:val="230"/>
        </w:trPr>
        <w:tc>
          <w:tcPr>
            <w:tcW w:w="94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1C9A" w14:textId="1C04B3A5" w:rsidR="005F4F3C" w:rsidRPr="0094678C" w:rsidRDefault="005F4F3C" w:rsidP="00D53D41">
            <w:pPr>
              <w:spacing w:line="360" w:lineRule="auto"/>
              <w:rPr>
                <w:rFonts w:hint="eastAsia"/>
                <w:b/>
                <w:bCs/>
                <w:szCs w:val="21"/>
                <w:lang w:eastAsia="zh-CN"/>
              </w:rPr>
            </w:pPr>
            <w:r w:rsidRPr="00115090">
              <w:rPr>
                <w:b/>
                <w:bCs/>
                <w:szCs w:val="21"/>
              </w:rPr>
              <w:t>Supplementary Table S</w:t>
            </w:r>
            <w:r>
              <w:rPr>
                <w:rFonts w:hint="eastAsia"/>
                <w:b/>
                <w:bCs/>
                <w:szCs w:val="21"/>
              </w:rPr>
              <w:t>1</w:t>
            </w:r>
            <w:r w:rsidRPr="00115090">
              <w:rPr>
                <w:b/>
                <w:bCs/>
                <w:szCs w:val="21"/>
              </w:rPr>
              <w:t>. Primers of genes.</w:t>
            </w:r>
          </w:p>
        </w:tc>
      </w:tr>
      <w:tr w:rsidR="005F4F3C" w:rsidRPr="00520277" w14:paraId="04791188" w14:textId="77777777" w:rsidTr="005F4F3C">
        <w:trPr>
          <w:trHeight w:val="262"/>
        </w:trPr>
        <w:tc>
          <w:tcPr>
            <w:tcW w:w="2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F450" w14:textId="77777777" w:rsidR="005F4F3C" w:rsidRPr="0094678C" w:rsidRDefault="005F4F3C" w:rsidP="00D53D41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en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5C8F" w14:textId="77777777" w:rsidR="005F4F3C" w:rsidRPr="0094678C" w:rsidRDefault="005F4F3C" w:rsidP="00D53D41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94678C">
              <w:rPr>
                <w:b/>
                <w:bCs/>
                <w:szCs w:val="21"/>
              </w:rPr>
              <w:t xml:space="preserve">　</w:t>
            </w:r>
          </w:p>
        </w:tc>
        <w:tc>
          <w:tcPr>
            <w:tcW w:w="59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F95F8" w14:textId="77777777" w:rsidR="005F4F3C" w:rsidRPr="0094678C" w:rsidRDefault="005F4F3C" w:rsidP="00D53D41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115090">
              <w:rPr>
                <w:b/>
                <w:bCs/>
                <w:szCs w:val="21"/>
              </w:rPr>
              <w:t>Sequence</w:t>
            </w:r>
            <w:r>
              <w:rPr>
                <w:rFonts w:hint="eastAsia"/>
                <w:b/>
                <w:bCs/>
                <w:szCs w:val="21"/>
              </w:rPr>
              <w:t xml:space="preserve"> </w:t>
            </w:r>
            <w:r w:rsidRPr="0094678C">
              <w:rPr>
                <w:b/>
                <w:bCs/>
                <w:szCs w:val="21"/>
              </w:rPr>
              <w:t>(5'-3')</w:t>
            </w:r>
          </w:p>
        </w:tc>
      </w:tr>
      <w:tr w:rsidR="005F4F3C" w:rsidRPr="00520277" w14:paraId="4DBDBA53" w14:textId="77777777" w:rsidTr="005F4F3C">
        <w:trPr>
          <w:trHeight w:val="216"/>
        </w:trPr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7FE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IGFBP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DDD7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Forwar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87C0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CTACGAGTCTCAGAGCACAGATACC</w:t>
            </w:r>
          </w:p>
        </w:tc>
      </w:tr>
      <w:tr w:rsidR="005F4F3C" w:rsidRPr="00520277" w14:paraId="1E201778" w14:textId="77777777" w:rsidTr="005F4F3C">
        <w:trPr>
          <w:trHeight w:val="216"/>
        </w:trPr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1D95F" w14:textId="77777777" w:rsidR="005F4F3C" w:rsidRPr="00520277" w:rsidRDefault="005F4F3C" w:rsidP="00D53D41">
            <w:pPr>
              <w:spacing w:line="360" w:lineRule="auto"/>
              <w:rPr>
                <w:szCs w:val="21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D579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Rever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5321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TTTCTCTACGGCAGGGACCATATTC</w:t>
            </w:r>
          </w:p>
        </w:tc>
      </w:tr>
      <w:tr w:rsidR="005F4F3C" w:rsidRPr="00520277" w14:paraId="60D83D37" w14:textId="77777777" w:rsidTr="005F4F3C">
        <w:trPr>
          <w:trHeight w:val="216"/>
        </w:trPr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2172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NQO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FDDD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Forwar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CE5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AGCCGCAGACCTTGTGATATTCC</w:t>
            </w:r>
          </w:p>
        </w:tc>
      </w:tr>
      <w:tr w:rsidR="005F4F3C" w:rsidRPr="00520277" w14:paraId="762C4EE3" w14:textId="77777777" w:rsidTr="005F4F3C">
        <w:trPr>
          <w:trHeight w:val="216"/>
        </w:trPr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14085" w14:textId="77777777" w:rsidR="005F4F3C" w:rsidRPr="00520277" w:rsidRDefault="005F4F3C" w:rsidP="00D53D41">
            <w:pPr>
              <w:spacing w:line="360" w:lineRule="auto"/>
              <w:rPr>
                <w:szCs w:val="21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A7A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Revers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D431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ATGGCAGCGTAAGTGTAAGCAAAC</w:t>
            </w:r>
          </w:p>
        </w:tc>
      </w:tr>
      <w:tr w:rsidR="005F4F3C" w:rsidRPr="00520277" w14:paraId="728302D4" w14:textId="77777777" w:rsidTr="005F4F3C">
        <w:trPr>
          <w:trHeight w:val="216"/>
        </w:trPr>
        <w:tc>
          <w:tcPr>
            <w:tcW w:w="2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B5AAB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GAPD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23DF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Forwar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DC01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TGCCCCCATGTTCGTCA</w:t>
            </w:r>
          </w:p>
        </w:tc>
      </w:tr>
      <w:tr w:rsidR="005F4F3C" w:rsidRPr="00520277" w14:paraId="0E10DCAF" w14:textId="77777777" w:rsidTr="005F4F3C">
        <w:trPr>
          <w:trHeight w:val="230"/>
        </w:trPr>
        <w:tc>
          <w:tcPr>
            <w:tcW w:w="2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07195" w14:textId="77777777" w:rsidR="005F4F3C" w:rsidRPr="00520277" w:rsidRDefault="005F4F3C" w:rsidP="00D53D41">
            <w:pPr>
              <w:spacing w:line="360" w:lineRule="auto"/>
              <w:rPr>
                <w:szCs w:val="21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30A1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Reverse</w:t>
            </w:r>
          </w:p>
        </w:tc>
        <w:tc>
          <w:tcPr>
            <w:tcW w:w="5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5F9D" w14:textId="77777777" w:rsidR="005F4F3C" w:rsidRPr="00520277" w:rsidRDefault="005F4F3C" w:rsidP="00D53D41">
            <w:pPr>
              <w:spacing w:line="360" w:lineRule="auto"/>
              <w:jc w:val="center"/>
              <w:rPr>
                <w:szCs w:val="21"/>
              </w:rPr>
            </w:pPr>
            <w:r w:rsidRPr="00520277">
              <w:rPr>
                <w:szCs w:val="21"/>
              </w:rPr>
              <w:t>TTGGCCAGGGGTGCTAAG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B5D9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E4CC1" w14:textId="77777777" w:rsidR="000B5D93" w:rsidRDefault="000B5D93" w:rsidP="00117666">
      <w:pPr>
        <w:spacing w:after="0"/>
      </w:pPr>
      <w:r>
        <w:separator/>
      </w:r>
    </w:p>
  </w:endnote>
  <w:endnote w:type="continuationSeparator" w:id="0">
    <w:p w14:paraId="58C8C9C9" w14:textId="77777777" w:rsidR="000B5D93" w:rsidRDefault="000B5D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E7967" w14:textId="77777777" w:rsidR="000B5D93" w:rsidRDefault="000B5D93" w:rsidP="00117666">
      <w:pPr>
        <w:spacing w:after="0"/>
      </w:pPr>
      <w:r>
        <w:separator/>
      </w:r>
    </w:p>
  </w:footnote>
  <w:footnote w:type="continuationSeparator" w:id="0">
    <w:p w14:paraId="703C1FA8" w14:textId="77777777" w:rsidR="000B5D93" w:rsidRDefault="000B5D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D9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398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4F3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yi wang</cp:lastModifiedBy>
  <cp:revision>6</cp:revision>
  <cp:lastPrinted>2013-10-03T12:51:00Z</cp:lastPrinted>
  <dcterms:created xsi:type="dcterms:W3CDTF">2022-11-17T16:58:00Z</dcterms:created>
  <dcterms:modified xsi:type="dcterms:W3CDTF">2024-04-23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